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F83EC" w14:textId="51BA210E" w:rsidR="001C3247" w:rsidRPr="00D2284C" w:rsidRDefault="00207A2F">
      <w:pPr>
        <w:rPr>
          <w:rFonts w:ascii="Times New Roman" w:hAnsi="Times New Roman" w:cs="Times New Roman"/>
          <w:sz w:val="24"/>
          <w:szCs w:val="24"/>
        </w:rPr>
      </w:pPr>
      <w:r w:rsidRPr="008C22F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B503E5" w:rsidRPr="008C22F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C22F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2284C">
        <w:rPr>
          <w:rFonts w:ascii="Times New Roman" w:hAnsi="Times New Roman" w:cs="Times New Roman"/>
          <w:sz w:val="24"/>
          <w:szCs w:val="24"/>
        </w:rPr>
        <w:t xml:space="preserve"> Markers and corresponding cell types in multiplex immunofluorescence </w:t>
      </w:r>
      <w:r w:rsidR="00610805" w:rsidRPr="00D2284C">
        <w:rPr>
          <w:rFonts w:ascii="Times New Roman" w:hAnsi="Times New Roman" w:cs="Times New Roman"/>
          <w:sz w:val="24"/>
          <w:szCs w:val="24"/>
        </w:rPr>
        <w:t>detection</w:t>
      </w:r>
      <w:r w:rsidRPr="00D2284C">
        <w:rPr>
          <w:rFonts w:ascii="Times New Roman" w:hAnsi="Times New Roman" w:cs="Times New Roman"/>
          <w:sz w:val="24"/>
          <w:szCs w:val="24"/>
        </w:rPr>
        <w:t>.</w:t>
      </w:r>
    </w:p>
    <w:p w14:paraId="68E65784" w14:textId="77777777" w:rsidR="00D2284C" w:rsidRPr="00D2284C" w:rsidRDefault="00D2284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797" w:type="dxa"/>
        <w:tblLook w:val="04A0" w:firstRow="1" w:lastRow="0" w:firstColumn="1" w:lastColumn="0" w:noHBand="0" w:noVBand="1"/>
      </w:tblPr>
      <w:tblGrid>
        <w:gridCol w:w="2835"/>
        <w:gridCol w:w="4962"/>
      </w:tblGrid>
      <w:tr w:rsidR="00AA6834" w:rsidRPr="00AA6834" w14:paraId="5ECC1758" w14:textId="77777777" w:rsidTr="00AB2821">
        <w:trPr>
          <w:trHeight w:val="302"/>
        </w:trPr>
        <w:tc>
          <w:tcPr>
            <w:tcW w:w="283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A014D9C" w14:textId="632D8966" w:rsidR="00AA6834" w:rsidRPr="00AA6834" w:rsidRDefault="00AA6834" w:rsidP="00AA683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228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 w:rsidRPr="00AA68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rkers</w:t>
            </w:r>
          </w:p>
        </w:tc>
        <w:tc>
          <w:tcPr>
            <w:tcW w:w="496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F0B47BE" w14:textId="70A6BC42" w:rsidR="00AA6834" w:rsidRPr="00AA6834" w:rsidRDefault="00F702B2" w:rsidP="00AA683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228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 w:rsidR="00AA6834" w:rsidRPr="00AA68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ll types</w:t>
            </w:r>
          </w:p>
        </w:tc>
      </w:tr>
      <w:tr w:rsidR="00AA6834" w:rsidRPr="00AA6834" w14:paraId="01B63748" w14:textId="77777777" w:rsidTr="00AB2821">
        <w:trPr>
          <w:trHeight w:val="27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86435" w14:textId="77777777" w:rsidR="00AA6834" w:rsidRPr="00AA6834" w:rsidRDefault="00AA6834" w:rsidP="00AA683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4+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192BE9" w14:textId="77777777" w:rsidR="00AA6834" w:rsidRPr="00AA6834" w:rsidRDefault="00AA6834" w:rsidP="00AA683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4+ T cell</w:t>
            </w:r>
          </w:p>
        </w:tc>
      </w:tr>
      <w:tr w:rsidR="00AA6834" w:rsidRPr="00AA6834" w14:paraId="11C94C65" w14:textId="77777777" w:rsidTr="00AB2821">
        <w:trPr>
          <w:trHeight w:val="27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36A05" w14:textId="77777777" w:rsidR="00AA6834" w:rsidRPr="00AA6834" w:rsidRDefault="00AA6834" w:rsidP="00AA683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38+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729BE" w14:textId="77777777" w:rsidR="00AA6834" w:rsidRPr="00AA6834" w:rsidRDefault="00AA6834" w:rsidP="00AA683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38 + T cell</w:t>
            </w:r>
          </w:p>
        </w:tc>
      </w:tr>
      <w:tr w:rsidR="00AA6834" w:rsidRPr="00AA6834" w14:paraId="5194D28C" w14:textId="77777777" w:rsidTr="00AB2821">
        <w:trPr>
          <w:trHeight w:val="27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48785" w14:textId="77777777" w:rsidR="00AA6834" w:rsidRPr="00AA6834" w:rsidRDefault="00AA6834" w:rsidP="00AA683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66b+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4FE86F" w14:textId="77777777" w:rsidR="00AA6834" w:rsidRPr="00AA6834" w:rsidRDefault="00AA6834" w:rsidP="00AA683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</w:p>
        </w:tc>
      </w:tr>
      <w:tr w:rsidR="00AA6834" w:rsidRPr="00AA6834" w14:paraId="4730075A" w14:textId="77777777" w:rsidTr="00AB2821">
        <w:trPr>
          <w:trHeight w:val="27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E3819" w14:textId="77777777" w:rsidR="00AA6834" w:rsidRPr="00AA6834" w:rsidRDefault="00AA6834" w:rsidP="00AA683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XP3+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AFEDC" w14:textId="69FA8548" w:rsidR="00AA6834" w:rsidRPr="00AA6834" w:rsidRDefault="00AA6834" w:rsidP="00AA683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XP3+ </w:t>
            </w:r>
            <w:r w:rsidR="00C535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l</w:t>
            </w:r>
          </w:p>
        </w:tc>
      </w:tr>
      <w:tr w:rsidR="00AA6834" w:rsidRPr="00AA6834" w14:paraId="341E6E01" w14:textId="77777777" w:rsidTr="00AB2821">
        <w:trPr>
          <w:trHeight w:val="27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6E1D6" w14:textId="77777777" w:rsidR="00AA6834" w:rsidRPr="00AA6834" w:rsidRDefault="00AA6834" w:rsidP="00AA683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20+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295EC" w14:textId="77777777" w:rsidR="00AA6834" w:rsidRPr="00AA6834" w:rsidRDefault="00AA6834" w:rsidP="00AA683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20+ B cell</w:t>
            </w:r>
          </w:p>
        </w:tc>
      </w:tr>
      <w:tr w:rsidR="00D2284C" w:rsidRPr="00AA6834" w14:paraId="12A8D25B" w14:textId="77777777" w:rsidTr="00AB2821">
        <w:trPr>
          <w:trHeight w:val="27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EEC2A" w14:textId="32A18FED" w:rsidR="00D2284C" w:rsidRPr="00AA6834" w:rsidRDefault="00D2284C" w:rsidP="00D2284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8+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6CBE4" w14:textId="7B1B3655" w:rsidR="00D2284C" w:rsidRPr="00AA6834" w:rsidRDefault="00D2284C" w:rsidP="00D2284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8+ T cell</w:t>
            </w:r>
          </w:p>
        </w:tc>
      </w:tr>
      <w:tr w:rsidR="00D2284C" w:rsidRPr="00AA6834" w14:paraId="5CB50DC1" w14:textId="77777777" w:rsidTr="00AB2821">
        <w:trPr>
          <w:trHeight w:val="27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AAF71" w14:textId="5E0066C5" w:rsidR="00D2284C" w:rsidRPr="00AA6834" w:rsidRDefault="00D2284C" w:rsidP="00D2284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-L1+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97FB4" w14:textId="5B9398A6" w:rsidR="00D2284C" w:rsidRPr="00AA6834" w:rsidRDefault="00D2284C" w:rsidP="00D2284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D-L1+ </w:t>
            </w:r>
            <w:r w:rsidR="00C535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l</w:t>
            </w:r>
          </w:p>
        </w:tc>
      </w:tr>
      <w:tr w:rsidR="00D2284C" w:rsidRPr="00AA6834" w14:paraId="484F826C" w14:textId="77777777" w:rsidTr="00AB2821">
        <w:trPr>
          <w:trHeight w:val="27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D9E80" w14:textId="77F0F82C" w:rsidR="00D2284C" w:rsidRPr="00AA6834" w:rsidRDefault="00D2284C" w:rsidP="00D2284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163+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651DD" w14:textId="5B48DB66" w:rsidR="00D2284C" w:rsidRPr="00AA6834" w:rsidRDefault="00D2284C" w:rsidP="00D2284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D163+ </w:t>
            </w:r>
            <w:r w:rsidR="00C535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rophage</w:t>
            </w:r>
          </w:p>
        </w:tc>
      </w:tr>
      <w:tr w:rsidR="00D2284C" w:rsidRPr="00AA6834" w14:paraId="29A9B482" w14:textId="77777777" w:rsidTr="00AB2821">
        <w:trPr>
          <w:trHeight w:val="27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B3BBB" w14:textId="75B3ABAE" w:rsidR="00D2284C" w:rsidRPr="00AA6834" w:rsidRDefault="00D2284C" w:rsidP="00D2284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68+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F4E40" w14:textId="003EC2DD" w:rsidR="00D2284C" w:rsidRPr="00AA6834" w:rsidRDefault="00D2284C" w:rsidP="00D2284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D68+ </w:t>
            </w:r>
            <w:r w:rsidR="00C535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rophage</w:t>
            </w:r>
          </w:p>
        </w:tc>
      </w:tr>
      <w:tr w:rsidR="00D2284C" w:rsidRPr="00AA6834" w14:paraId="440F64D7" w14:textId="77777777" w:rsidTr="00AB2821">
        <w:trPr>
          <w:trHeight w:val="27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EAF19" w14:textId="691AA222" w:rsidR="00D2284C" w:rsidRPr="00AA6834" w:rsidRDefault="00D2284C" w:rsidP="00D2284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133+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0440D" w14:textId="623C7963" w:rsidR="00D2284C" w:rsidRPr="00AA6834" w:rsidRDefault="00D2284C" w:rsidP="00D2284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D133+ </w:t>
            </w:r>
            <w:r w:rsidR="002C6A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l</w:t>
            </w:r>
          </w:p>
        </w:tc>
      </w:tr>
      <w:tr w:rsidR="00D2284C" w:rsidRPr="00AA6834" w14:paraId="394F5364" w14:textId="77777777" w:rsidTr="00AB2821">
        <w:trPr>
          <w:trHeight w:val="27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C55D6" w14:textId="0FAF483B" w:rsidR="00D2284C" w:rsidRPr="00AA6834" w:rsidRDefault="00D2284C" w:rsidP="00D2284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4+ CD38+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5C265" w14:textId="5272C81D" w:rsidR="00D2284C" w:rsidRPr="00AA6834" w:rsidRDefault="00D2284C" w:rsidP="00D2284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4+ CD38+ T cell</w:t>
            </w:r>
          </w:p>
        </w:tc>
      </w:tr>
      <w:tr w:rsidR="00D2284C" w:rsidRPr="00AA6834" w14:paraId="109DDD2A" w14:textId="77777777" w:rsidTr="00AB2821">
        <w:trPr>
          <w:trHeight w:val="27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EEDBC" w14:textId="1873E1B8" w:rsidR="00D2284C" w:rsidRPr="00AA6834" w:rsidRDefault="00D2284C" w:rsidP="00D2284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4- CD38+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306F0" w14:textId="30A719E0" w:rsidR="00D2284C" w:rsidRPr="00AA6834" w:rsidRDefault="00D2284C" w:rsidP="00D2284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4- CD38+ T cell</w:t>
            </w:r>
          </w:p>
        </w:tc>
      </w:tr>
      <w:tr w:rsidR="00D2284C" w:rsidRPr="00AA6834" w14:paraId="4C881316" w14:textId="77777777" w:rsidTr="00AB2821">
        <w:trPr>
          <w:trHeight w:val="27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A3BAC" w14:textId="15986B89" w:rsidR="00D2284C" w:rsidRPr="00AA6834" w:rsidRDefault="00D2284C" w:rsidP="00D2284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4+ FOXP3+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FFDCA" w14:textId="13623359" w:rsidR="00D2284C" w:rsidRPr="00AA6834" w:rsidRDefault="00D2284C" w:rsidP="00D2284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4+ Foxp3+ regulatory T cell</w:t>
            </w:r>
          </w:p>
        </w:tc>
      </w:tr>
      <w:tr w:rsidR="00D2284C" w:rsidRPr="00AA6834" w14:paraId="6C765A1D" w14:textId="77777777" w:rsidTr="00AB2821">
        <w:trPr>
          <w:trHeight w:val="27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111A1" w14:textId="3958A93C" w:rsidR="00D2284C" w:rsidRPr="00AA6834" w:rsidRDefault="00D2284C" w:rsidP="00D2284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4+ FOXP3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E10C7" w14:textId="19613CB7" w:rsidR="00D2284C" w:rsidRPr="00AA6834" w:rsidRDefault="00D2284C" w:rsidP="00D2284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4+ FOXP3- T cell</w:t>
            </w:r>
          </w:p>
        </w:tc>
      </w:tr>
      <w:tr w:rsidR="00D2284C" w:rsidRPr="00AA6834" w14:paraId="1427FC36" w14:textId="77777777" w:rsidTr="00AB2821">
        <w:trPr>
          <w:trHeight w:val="27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BF0BE" w14:textId="3ACBAC0E" w:rsidR="00D2284C" w:rsidRPr="00AA6834" w:rsidRDefault="00D2284C" w:rsidP="00D2284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8+ CD133+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F5336" w14:textId="32945F57" w:rsidR="00D2284C" w:rsidRPr="00AA6834" w:rsidRDefault="00D2284C" w:rsidP="00D2284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8+ T cell expressing CD133</w:t>
            </w:r>
          </w:p>
        </w:tc>
      </w:tr>
      <w:tr w:rsidR="00D2284C" w:rsidRPr="00AA6834" w14:paraId="571E0171" w14:textId="77777777" w:rsidTr="00AB2821">
        <w:trPr>
          <w:trHeight w:val="27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362EE" w14:textId="011A66AC" w:rsidR="00D2284C" w:rsidRPr="00AA6834" w:rsidRDefault="00D2284C" w:rsidP="00D2284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8+ CD133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730F5" w14:textId="6CE194B2" w:rsidR="00D2284C" w:rsidRPr="00AA6834" w:rsidRDefault="00D2284C" w:rsidP="00D2284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8+ T cell without expressing CD133</w:t>
            </w:r>
          </w:p>
        </w:tc>
      </w:tr>
      <w:tr w:rsidR="00D2284C" w:rsidRPr="00AA6834" w14:paraId="66D68170" w14:textId="77777777" w:rsidTr="00AB2821">
        <w:trPr>
          <w:trHeight w:val="27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A2F1B" w14:textId="77777777" w:rsidR="00D2284C" w:rsidRPr="00AA6834" w:rsidRDefault="00D2284C" w:rsidP="00D2284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68+ PD-L1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DFD98" w14:textId="77777777" w:rsidR="00D2284C" w:rsidRPr="00AA6834" w:rsidRDefault="00D2284C" w:rsidP="00D2284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68+ Macrophage without expressing PD-L1</w:t>
            </w:r>
          </w:p>
        </w:tc>
      </w:tr>
      <w:tr w:rsidR="00D2284C" w:rsidRPr="00AA6834" w14:paraId="774E9E92" w14:textId="77777777" w:rsidTr="00AB2821">
        <w:trPr>
          <w:trHeight w:val="27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0A1FE" w14:textId="77777777" w:rsidR="00D2284C" w:rsidRPr="00AA6834" w:rsidRDefault="00D2284C" w:rsidP="00D2284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68+ PD-L1+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3743A" w14:textId="77777777" w:rsidR="00D2284C" w:rsidRPr="00AA6834" w:rsidRDefault="00D2284C" w:rsidP="00D2284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68+ Macrophage expressing PD-L1</w:t>
            </w:r>
          </w:p>
        </w:tc>
      </w:tr>
      <w:tr w:rsidR="00D2284C" w:rsidRPr="00AA6834" w14:paraId="6A6B61F2" w14:textId="77777777" w:rsidTr="00AB2821">
        <w:trPr>
          <w:trHeight w:val="27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64E83" w14:textId="61EBC03F" w:rsidR="00D2284C" w:rsidRPr="00AA6834" w:rsidRDefault="00D2284C" w:rsidP="00D2284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163+ PD-L1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EBAA7" w14:textId="2C3B0D93" w:rsidR="00D2284C" w:rsidRPr="00AA6834" w:rsidRDefault="00D2284C" w:rsidP="00D2284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163+ Macrophage without expressing PD-L1</w:t>
            </w:r>
          </w:p>
        </w:tc>
      </w:tr>
      <w:tr w:rsidR="00D2284C" w:rsidRPr="00AA6834" w14:paraId="7C00CB53" w14:textId="77777777" w:rsidTr="00AB2821">
        <w:trPr>
          <w:trHeight w:val="27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9737B" w14:textId="70848E53" w:rsidR="00D2284C" w:rsidRPr="00AA6834" w:rsidRDefault="00D2284C" w:rsidP="00D2284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163+ PD-L1+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0051B" w14:textId="285502C3" w:rsidR="00D2284C" w:rsidRPr="00AA6834" w:rsidRDefault="00D2284C" w:rsidP="00D2284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163+ Macrophage expressing PD-L1</w:t>
            </w:r>
          </w:p>
        </w:tc>
      </w:tr>
      <w:tr w:rsidR="00D2284C" w:rsidRPr="00AA6834" w14:paraId="20443E92" w14:textId="77777777" w:rsidTr="00AB2821">
        <w:trPr>
          <w:trHeight w:val="27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52C5C" w14:textId="7F7E1D28" w:rsidR="00D2284C" w:rsidRPr="00AA6834" w:rsidRDefault="00D2284C" w:rsidP="00D2284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68+ CD163+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38CFB" w14:textId="243187BC" w:rsidR="00D2284C" w:rsidRPr="00AA6834" w:rsidRDefault="00D2284C" w:rsidP="00D2284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2 Macrophage</w:t>
            </w:r>
          </w:p>
        </w:tc>
      </w:tr>
      <w:tr w:rsidR="00D2284C" w:rsidRPr="00AA6834" w14:paraId="09F0035E" w14:textId="77777777" w:rsidTr="00AB2821">
        <w:trPr>
          <w:trHeight w:val="27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12228" w14:textId="1B31090C" w:rsidR="00D2284C" w:rsidRPr="00AA6834" w:rsidRDefault="00D2284C" w:rsidP="00D2284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68+ CD163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83E70" w14:textId="4334CB5B" w:rsidR="00D2284C" w:rsidRPr="00AA6834" w:rsidRDefault="00D2284C" w:rsidP="00D2284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1 Macrophage</w:t>
            </w:r>
          </w:p>
        </w:tc>
      </w:tr>
      <w:tr w:rsidR="00D2284C" w:rsidRPr="00AA6834" w14:paraId="7EF119A9" w14:textId="77777777" w:rsidTr="00AB2821">
        <w:trPr>
          <w:trHeight w:val="27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DD4DC" w14:textId="5B6A2C29" w:rsidR="00D2284C" w:rsidRPr="00AA6834" w:rsidRDefault="00D2284C" w:rsidP="00D2284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68+ CD163+ PD-L1+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BE01A" w14:textId="132D1363" w:rsidR="00D2284C" w:rsidRPr="00AA6834" w:rsidRDefault="00D2284C" w:rsidP="00D2284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2 Macrophage expressing PD-L1</w:t>
            </w:r>
          </w:p>
        </w:tc>
      </w:tr>
      <w:tr w:rsidR="00D2284C" w:rsidRPr="00AA6834" w14:paraId="6F2640B0" w14:textId="77777777" w:rsidTr="00AB2821">
        <w:trPr>
          <w:trHeight w:val="27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26EE5" w14:textId="434D856C" w:rsidR="00D2284C" w:rsidRPr="00AA6834" w:rsidRDefault="00D2284C" w:rsidP="00D2284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68+ CD163+ PD-L1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4FC76" w14:textId="10044C84" w:rsidR="00D2284C" w:rsidRPr="00AA6834" w:rsidRDefault="00D2284C" w:rsidP="00D2284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2 Macrophage without expressing PD-L1</w:t>
            </w:r>
          </w:p>
        </w:tc>
      </w:tr>
      <w:tr w:rsidR="00AB2821" w:rsidRPr="00AA6834" w14:paraId="0BFE385C" w14:textId="77777777" w:rsidTr="00AB2821">
        <w:trPr>
          <w:trHeight w:val="273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98CA097" w14:textId="0FF813FC" w:rsidR="00D2284C" w:rsidRPr="00AA6834" w:rsidRDefault="00D2284C" w:rsidP="00D2284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68+ CD163- PD-L1+</w:t>
            </w:r>
          </w:p>
        </w:tc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2F9960D" w14:textId="3B236E95" w:rsidR="00D2284C" w:rsidRPr="00AA6834" w:rsidRDefault="00D2284C" w:rsidP="00D2284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1 Macrophage expressing PD-L1</w:t>
            </w:r>
          </w:p>
        </w:tc>
      </w:tr>
      <w:tr w:rsidR="00AB2821" w:rsidRPr="00AA6834" w14:paraId="4FA50F24" w14:textId="77777777" w:rsidTr="00AB2821">
        <w:trPr>
          <w:trHeight w:val="287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2C4C769" w14:textId="59562145" w:rsidR="00D2284C" w:rsidRPr="00AA6834" w:rsidRDefault="00D2284C" w:rsidP="00D2284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68+ CD163- PD-L1-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222E481" w14:textId="5847376C" w:rsidR="00D2284C" w:rsidRPr="00AA6834" w:rsidRDefault="00D2284C" w:rsidP="00D2284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A68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1 Macrophage without expressing PD-L1</w:t>
            </w:r>
          </w:p>
        </w:tc>
      </w:tr>
    </w:tbl>
    <w:p w14:paraId="597CCCD3" w14:textId="77777777" w:rsidR="00A5695C" w:rsidRPr="00D2284C" w:rsidRDefault="00A5695C">
      <w:pPr>
        <w:rPr>
          <w:rFonts w:ascii="Times New Roman" w:hAnsi="Times New Roman" w:cs="Times New Roman"/>
          <w:sz w:val="24"/>
          <w:szCs w:val="24"/>
        </w:rPr>
      </w:pPr>
    </w:p>
    <w:sectPr w:rsidR="00A5695C" w:rsidRPr="00D228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330133" w14:textId="77777777" w:rsidR="009D4A4F" w:rsidRDefault="009D4A4F" w:rsidP="00207A2F">
      <w:r>
        <w:separator/>
      </w:r>
    </w:p>
  </w:endnote>
  <w:endnote w:type="continuationSeparator" w:id="0">
    <w:p w14:paraId="26F19E4F" w14:textId="77777777" w:rsidR="009D4A4F" w:rsidRDefault="009D4A4F" w:rsidP="00207A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81D044" w14:textId="77777777" w:rsidR="009D4A4F" w:rsidRDefault="009D4A4F" w:rsidP="00207A2F">
      <w:r>
        <w:separator/>
      </w:r>
    </w:p>
  </w:footnote>
  <w:footnote w:type="continuationSeparator" w:id="0">
    <w:p w14:paraId="3C86A0A7" w14:textId="77777777" w:rsidR="009D4A4F" w:rsidRDefault="009D4A4F" w:rsidP="00207A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613"/>
    <w:rsid w:val="00046613"/>
    <w:rsid w:val="001C3247"/>
    <w:rsid w:val="001E57C8"/>
    <w:rsid w:val="00207A2F"/>
    <w:rsid w:val="002765FE"/>
    <w:rsid w:val="002C6A81"/>
    <w:rsid w:val="00610805"/>
    <w:rsid w:val="0076322C"/>
    <w:rsid w:val="00831FCA"/>
    <w:rsid w:val="008C22FC"/>
    <w:rsid w:val="009D4A4F"/>
    <w:rsid w:val="00A5695C"/>
    <w:rsid w:val="00AA6834"/>
    <w:rsid w:val="00AB2821"/>
    <w:rsid w:val="00B503E5"/>
    <w:rsid w:val="00C53564"/>
    <w:rsid w:val="00D2284C"/>
    <w:rsid w:val="00F70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2B1D20"/>
  <w15:chartTrackingRefBased/>
  <w15:docId w15:val="{E21588DD-0B33-4A9A-8772-5E9503EDB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7A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7A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7A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7A2F"/>
    <w:rPr>
      <w:sz w:val="18"/>
      <w:szCs w:val="18"/>
    </w:rPr>
  </w:style>
  <w:style w:type="character" w:customStyle="1" w:styleId="font11">
    <w:name w:val="font11"/>
    <w:basedOn w:val="a0"/>
    <w:rsid w:val="00AA6834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155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浩欣</dc:creator>
  <cp:keywords/>
  <dc:description/>
  <cp:lastModifiedBy>彭 浩欣</cp:lastModifiedBy>
  <cp:revision>13</cp:revision>
  <dcterms:created xsi:type="dcterms:W3CDTF">2022-09-21T02:38:00Z</dcterms:created>
  <dcterms:modified xsi:type="dcterms:W3CDTF">2022-12-06T09:54:00Z</dcterms:modified>
</cp:coreProperties>
</file>